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36" w:tblpY="307"/>
        <w:tblOverlap w:val="never"/>
        <w:tblW w:w="148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382"/>
        <w:gridCol w:w="849"/>
        <w:gridCol w:w="1430"/>
        <w:gridCol w:w="1313"/>
        <w:gridCol w:w="1290"/>
        <w:gridCol w:w="1570"/>
        <w:gridCol w:w="1493"/>
        <w:gridCol w:w="807"/>
        <w:gridCol w:w="1004"/>
        <w:gridCol w:w="1522"/>
      </w:tblGrid>
      <w:tr w14:paraId="26DA4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842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345F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Cs w:val="21"/>
              </w:rPr>
              <w:t>. GRADE Assessment</w:t>
            </w:r>
          </w:p>
          <w:p w14:paraId="0E127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019C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7C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29D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9ED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356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30E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D3A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1C4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Considerations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E33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(95% CI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1EA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I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2E5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2A8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rtance</w:t>
            </w:r>
          </w:p>
        </w:tc>
      </w:tr>
      <w:tr w14:paraId="24610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AF1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DM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90F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30A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49F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132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914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66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90F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3.38 (1.66 to 6.88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63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371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46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37A94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E25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A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FA8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01D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FA4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E28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4A0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175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56E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4.46 (0.88 to 22.7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E9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B5C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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C62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679A1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053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3C4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91E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D1A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258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2F6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0AF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93D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15 (0.97 to 1.37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4E6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C14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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2C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2A91C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3C9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673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3C5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FD9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37B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4CD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9FD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76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23 (0.29 to 5.26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44D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617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012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34B72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CBD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FI at any grade 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DA8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7A7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7E5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2C4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4A5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6CE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E5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3 (1.1 to 1.5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4B9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251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0C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0251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DCF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grade 1-2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FCF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4D5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583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478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B9E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9C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1F6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11 (0.92 to 1.3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975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917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41C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2C10B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48A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grade 3-5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ED4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48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DBE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D59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864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2B1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266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2.2 (1.5 to 3.2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1E5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4D6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591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RITICAL </w:t>
            </w:r>
          </w:p>
        </w:tc>
      </w:tr>
      <w:tr w14:paraId="00C48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467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PD-L1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7D5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DDA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035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0BC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996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445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BD2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07 (0.84 to 1.36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144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C3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AC1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4D987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D53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PD-1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B76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2AD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977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15E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0B6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26B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593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53 (1.21 to 1.9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75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314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5A3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74F73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AF4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Durvalumab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0BA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31D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94F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04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710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FB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5B6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0.92 (0.65 to 1.3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577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177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5F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0C3BF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A02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Pembrolizumab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88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CB4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647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550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36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EA7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122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2.38 (1.43 to 3.97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171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976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49A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05081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9BF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Nivolumab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4A2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2D6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7E1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63B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A06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5EB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2F2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3.17 (0.55 to 18.19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DB8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F28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37A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46324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E75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NSCLC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A36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9A6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EDD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143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61B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4DB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6D5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32 (1.01 to 1.72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FA8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E5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F25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69453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B32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Gastric or gastro-oesophageal junction cancer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382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0D7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CA0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320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F36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686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42C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3.05 (0.74 to 12.58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9DE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B99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503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242A5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9EC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melanoma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2DE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327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615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997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B4B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E97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D3A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7.94 (0.99 to 63.48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5B3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C2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F43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431E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A0B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Ovarian cancer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F7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BE3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0C6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5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57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5D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F96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07 (0.76 to 1.51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85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A02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D97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4F855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93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breast cancer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106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D76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22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A2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D4D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AF8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B6C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0.78 (0.54 to 1.12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21E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AF6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C2F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5164C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72B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Urothelial Cancer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B25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D3F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7C3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05A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8E4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D82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AB2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36 (0.61 to 3.0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5FC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7A9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FFE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3E74E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D6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in SCLC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B85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8B8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8BE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97A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A7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CE2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3C2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97 (0.91 to 4.24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A47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4A0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B77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MPORTANT </w:t>
            </w:r>
          </w:p>
        </w:tc>
      </w:tr>
      <w:tr w14:paraId="0D2B6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3E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ICPis monotherapy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049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CC5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8B2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D9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C45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61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C21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43 (1.04 to 1.97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AA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AA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46A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IMPORTANT</w:t>
            </w:r>
          </w:p>
        </w:tc>
      </w:tr>
      <w:tr w14:paraId="7D405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30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any grade of  ICPis combined with chemotherapy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CB2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CC1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CAC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194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02E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E57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1B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23 (1.01 to 1.49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5F5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AA5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A75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IMPORTANT</w:t>
            </w:r>
          </w:p>
        </w:tc>
      </w:tr>
      <w:tr w14:paraId="53FFB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6E1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grade3-5 of ICPis monotherapy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59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440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694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C3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84B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20A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631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3.39 (1.79 to 6.43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534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F6F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73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IMPORTANT</w:t>
            </w:r>
          </w:p>
        </w:tc>
      </w:tr>
      <w:tr w14:paraId="244E0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2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DA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 at grade3-5 of ICPis combined with chemotherapy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25C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RCT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1B7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F60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01D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111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</w:t>
            </w:r>
          </w:p>
        </w:tc>
        <w:tc>
          <w:tcPr>
            <w:tcW w:w="15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C46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4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C16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1.53 (0.92 to 2.55)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DC4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%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E69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  <w:tc>
          <w:tcPr>
            <w:tcW w:w="15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D1C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IMPORTANT</w:t>
            </w:r>
          </w:p>
        </w:tc>
      </w:tr>
      <w:tr w14:paraId="62626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8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B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s, randomized controlled trials. IFI, Islet function impairment. NSCLC, Non-Small Cell Lung Cancer. SCLC, Small Cell Lung Cancer.T1DM, type 1 diabetes mellitus. ICPis, immune checkpoint inhibitors. DKA, diabetic ketoacidosis. RR, Relative Risk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6F05BF4E">
      <w:pPr>
        <w:rPr>
          <w:rFonts w:ascii="Times New Roman" w:hAnsi="Times New Roman" w:cs="Times New Roman"/>
          <w:b/>
          <w:bCs/>
          <w:szCs w:val="21"/>
        </w:rPr>
      </w:pPr>
    </w:p>
    <w:p w14:paraId="1C0B6656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EE172B"/>
    <w:rsid w:val="135F47FC"/>
    <w:rsid w:val="2E390E7D"/>
    <w:rsid w:val="46B4499F"/>
    <w:rsid w:val="582B1BBE"/>
    <w:rsid w:val="669C7C3F"/>
    <w:rsid w:val="71EF2E76"/>
    <w:rsid w:val="764F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2</Words>
  <Characters>3359</Characters>
  <Lines>0</Lines>
  <Paragraphs>0</Paragraphs>
  <TotalTime>4</TotalTime>
  <ScaleCrop>false</ScaleCrop>
  <LinksUpToDate>false</LinksUpToDate>
  <CharactersWithSpaces>37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7:55:00Z</dcterms:created>
  <dc:creator>Administrator</dc:creator>
  <cp:lastModifiedBy>Yongzheng Fan</cp:lastModifiedBy>
  <dcterms:modified xsi:type="dcterms:W3CDTF">2026-03-0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U2MmQ5MmIwMzMzNDM4YmQ1OTBjOGNhNzhkNDQ4Y2QiLCJ1c2VySWQiOiI1NjcyODgwMDEifQ==</vt:lpwstr>
  </property>
  <property fmtid="{D5CDD505-2E9C-101B-9397-08002B2CF9AE}" pid="4" name="ICV">
    <vt:lpwstr>A096974AED094A59803E556200DCDA80_12</vt:lpwstr>
  </property>
</Properties>
</file>